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E3E28" w14:textId="1CFA5C4A" w:rsidR="00360D51" w:rsidRPr="00D54C19" w:rsidRDefault="00D54C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C1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4BB34199" w14:textId="36E865B2" w:rsidR="00D54C19" w:rsidRDefault="00D54C19"/>
    <w:p w14:paraId="5FB029CF" w14:textId="7AAE680C" w:rsidR="00D54C19" w:rsidRPr="00D54C19" w:rsidRDefault="00D54C19" w:rsidP="00D54C19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D54C19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S</w:t>
      </w:r>
      <w:r w:rsidRPr="00D54C19">
        <w:rPr>
          <w:rFonts w:ascii="Times New Roman" w:eastAsia="Times New Roman" w:hAnsi="Times New Roman" w:cs="Times New Roman"/>
          <w:b/>
          <w:lang w:val="en-US"/>
        </w:rPr>
        <w:t>1. Baseline Characteristics</w:t>
      </w:r>
      <w:r>
        <w:rPr>
          <w:rFonts w:ascii="Times New Roman" w:eastAsia="Times New Roman" w:hAnsi="Times New Roman" w:cs="Times New Roman"/>
          <w:b/>
          <w:lang w:val="en-US"/>
        </w:rPr>
        <w:t xml:space="preserve"> of the Overall EVA cohort</w:t>
      </w:r>
      <w:r w:rsidRPr="00D54C19">
        <w:rPr>
          <w:rFonts w:ascii="Times New Roman" w:eastAsia="Times New Roman" w:hAnsi="Times New Roman" w:cs="Times New Roman"/>
          <w:b/>
          <w:lang w:val="en-US"/>
        </w:rPr>
        <w:t xml:space="preserve"> Stratified by Sex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822"/>
        <w:gridCol w:w="2224"/>
        <w:gridCol w:w="2126"/>
        <w:gridCol w:w="993"/>
      </w:tblGrid>
      <w:tr w:rsidR="00D54C19" w:rsidRPr="00EB5B61" w14:paraId="0874117F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0E529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40C24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Women</w:t>
            </w:r>
          </w:p>
          <w:p w14:paraId="5872AE6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(n=1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9596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Men</w:t>
            </w:r>
          </w:p>
          <w:p w14:paraId="100839F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(n=35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44EE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P-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D54C19" w:rsidRPr="00EB5B61" w14:paraId="00A42D08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FE83C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Age (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</w:rPr>
              <w:t>years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</w:rPr>
              <w:t>)</w:t>
            </w:r>
            <w:r w:rsidRPr="00EB5B61"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</w:rPr>
              <w:t>mean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</w:rPr>
              <w:t xml:space="preserve"> ± S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D415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69.8 ± 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107B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65.4 ± 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0DDA7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262E111E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04BD2" w14:textId="77777777" w:rsidR="00D54C19" w:rsidRPr="00D54C19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MI (kg/m</w:t>
            </w: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2</w:t>
            </w: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)</w:t>
            </w:r>
            <w:r w:rsidRPr="00D54C1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an ± S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98EC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6.1 ± 5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8602D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7.4 ± 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E465D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D54C19" w:rsidRPr="00EB5B61" w14:paraId="2B4EE481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36046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 xml:space="preserve">Family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</w:rPr>
              <w:t>Hx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</w:rPr>
              <w:t xml:space="preserve"> CV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35FF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80 (54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145F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15 (62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4DAE8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D54C19" w:rsidRPr="00EB5B61" w14:paraId="16E27C42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0E3C3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Smoking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5A7A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9 (19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1BB5C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04 (29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D856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D54C19" w:rsidRPr="00EB5B61" w14:paraId="517AB1B9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5B54A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Hypertension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88C0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10 (7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F8E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93 (81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A9D2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  <w:tr w:rsidR="00D54C19" w:rsidRPr="00EB5B61" w14:paraId="3BAB13A7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0E746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eart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Failure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56184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4 (9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ACCC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48 (13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00275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D54C19" w:rsidRPr="00EB5B61" w14:paraId="110F8154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DBCA5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Dyslipidemia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ACAA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66 (44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D31CD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93 (54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C43BD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D54C19" w:rsidRPr="00EB5B61" w14:paraId="3AB51E38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13AED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2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Diabetes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4D8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32 (21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1B738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05 (29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EC47F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64</w:t>
            </w:r>
          </w:p>
        </w:tc>
      </w:tr>
      <w:tr w:rsidR="00D54C19" w:rsidRPr="00EB5B61" w14:paraId="3901A529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51B44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Known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H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3E02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32 (21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A6FCA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44 (40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F606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6F45DB0C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9DEA7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Prior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MI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F6E74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9 (12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D446A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07 (29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65C0A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08E0473B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15F62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Vascular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Disease</w:t>
            </w:r>
            <w:proofErr w:type="spellEnd"/>
            <w:r w:rsidRPr="00376D2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50E8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9 (19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B991A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93 (25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D53B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D54C19" w:rsidRPr="00EB5B61" w14:paraId="3A329224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95011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Prior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troke/TIA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16768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0 (1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8C25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36 (1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48155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D54C19" w:rsidRPr="00EB5B61" w14:paraId="7FACB88E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D42A0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Dementia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1BBE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28D9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 (0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DEF2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D54C19" w:rsidRPr="00EB5B61" w14:paraId="4488FFE5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1166D" w14:textId="77777777" w:rsidR="00D54C19" w:rsidRPr="00D54C19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nd Stage Chronic Kidney/Dialysis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60A6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8AFE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9 (2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054F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D54C19" w:rsidRPr="00EB5B61" w14:paraId="6E8FBE7A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DBE72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COP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FF57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6 (10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92FE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34 (9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F5795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D54C19" w:rsidRPr="00EB5B61" w14:paraId="4F4B2C1A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B35E0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Statins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at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admission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E870D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53 (35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FCBCC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71 (47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A354A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D54C19" w:rsidRPr="00EB5B61" w14:paraId="0D45564C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7C195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tiplatele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mission</w:t>
            </w:r>
            <w:proofErr w:type="spellEnd"/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A2655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D3D0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A3D1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5E1C7388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C6007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- Single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CABC8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54 (3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6FD2F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73 (48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BD2A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4C19" w:rsidRPr="00EB5B61" w14:paraId="30758DD4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90AB7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5B61">
              <w:rPr>
                <w:rFonts w:ascii="Times New Roman" w:eastAsia="Times New Roman" w:hAnsi="Times New Roman" w:cs="Times New Roman"/>
                <w:b/>
              </w:rPr>
              <w:t>- DAPT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CCDF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0 (6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590FC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53 (14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7E5B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4C19" w:rsidRPr="00EB5B61" w14:paraId="61541728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ED5C2" w14:textId="77777777" w:rsidR="00D54C19" w:rsidRPr="00EB5B61" w:rsidRDefault="00D54C19" w:rsidP="005562C2">
            <w:pPr>
              <w:widowControl w:val="0"/>
              <w:rPr>
                <w:rFonts w:ascii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cute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Coronary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Syndrome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Yes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B41D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88 (34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A21E2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70 (65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2C534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D54C19" w:rsidRPr="00EB5B61" w14:paraId="5B2CCF30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94D5E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B5B61">
              <w:rPr>
                <w:rFonts w:ascii="Times New Roman" w:hAnsi="Times New Roman" w:cs="Times New Roman"/>
              </w:rPr>
              <w:t>Type</w:t>
            </w:r>
            <w:proofErr w:type="spellEnd"/>
            <w:r w:rsidRPr="00EB5B61">
              <w:rPr>
                <w:rFonts w:ascii="Times New Roman" w:hAnsi="Times New Roman" w:cs="Times New Roman"/>
              </w:rPr>
              <w:t xml:space="preserve"> of CA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A084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D8D9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E0AB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hAnsi="Times New Roman" w:cs="Times New Roman"/>
              </w:rPr>
              <w:t>0.001</w:t>
            </w:r>
          </w:p>
        </w:tc>
      </w:tr>
      <w:tr w:rsidR="00D54C19" w:rsidRPr="00EB5B61" w14:paraId="1C6FA808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548B1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EB5B61">
              <w:rPr>
                <w:rFonts w:ascii="Times New Roman" w:hAnsi="Times New Roman" w:cs="Times New Roman"/>
              </w:rPr>
              <w:t>Obstructive</w:t>
            </w:r>
            <w:proofErr w:type="spellEnd"/>
            <w:r w:rsidRPr="00EB5B61">
              <w:rPr>
                <w:rFonts w:ascii="Times New Roman" w:hAnsi="Times New Roman" w:cs="Times New Roman"/>
              </w:rPr>
              <w:t xml:space="preserve"> CA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2897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hAnsi="Times New Roman" w:cs="Times New Roman"/>
              </w:rPr>
              <w:t>94 (62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15C6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hAnsi="Times New Roman" w:cs="Times New Roman"/>
              </w:rPr>
              <w:t>274 (76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3772C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4C19" w:rsidRPr="00EB5B61" w14:paraId="27F5A6A2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DF49B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B5B61">
              <w:rPr>
                <w:rFonts w:ascii="Times New Roman" w:hAnsi="Times New Roman" w:cs="Times New Roman"/>
              </w:rPr>
              <w:t>- Non-</w:t>
            </w:r>
            <w:proofErr w:type="spellStart"/>
            <w:r w:rsidRPr="00EB5B61">
              <w:rPr>
                <w:rFonts w:ascii="Times New Roman" w:hAnsi="Times New Roman" w:cs="Times New Roman"/>
              </w:rPr>
              <w:t>obstructive</w:t>
            </w:r>
            <w:proofErr w:type="spellEnd"/>
            <w:r w:rsidRPr="00EB5B61">
              <w:rPr>
                <w:rFonts w:ascii="Times New Roman" w:hAnsi="Times New Roman" w:cs="Times New Roman"/>
              </w:rPr>
              <w:t xml:space="preserve"> CA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D8C8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hAnsi="Times New Roman" w:cs="Times New Roman"/>
              </w:rPr>
              <w:t>57 (37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566C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hAnsi="Times New Roman" w:cs="Times New Roman"/>
              </w:rPr>
              <w:t>84 (23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38B58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4C19" w:rsidRPr="00EB5B61" w14:paraId="46D1A568" w14:textId="77777777" w:rsidTr="005562C2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64B67" w14:textId="77777777" w:rsidR="00D54C19" w:rsidRPr="00D54C19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reatinine (mg/dl) mean ± S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76AE4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85±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C505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.07±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31D8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537E18F7" w14:textId="77777777" w:rsidTr="005562C2">
        <w:trPr>
          <w:trHeight w:val="4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351EE" w14:textId="77777777" w:rsidR="00D54C19" w:rsidRPr="00D54C19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latelet Count (x10^3) mean ± SD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B1EC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42.2±58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8BA4B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10.1±6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FAEB4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5CD476B8" w14:textId="77777777" w:rsidTr="005562C2">
        <w:trPr>
          <w:trHeight w:val="4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092F3" w14:textId="77777777" w:rsidR="00D54C19" w:rsidRPr="00D54C19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Hemoglobin (g/dL) </w:t>
            </w:r>
            <w:r w:rsidRPr="00D54C19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/>
              </w:rPr>
              <w:t>median [IQR]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2383C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3.1 ± 1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44C5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4.4 ± 1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1408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774ADEEA" w14:textId="77777777" w:rsidTr="005562C2">
        <w:trPr>
          <w:trHeight w:val="41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B6A3A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Estradiol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pg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mL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[IQR]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716CD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9.5-1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2873E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16-31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B4E62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62124879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6A4A2" w14:textId="77777777" w:rsidR="00D54C19" w:rsidRPr="002524F4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24F4">
              <w:rPr>
                <w:rFonts w:ascii="Times New Roman" w:eastAsia="Times New Roman" w:hAnsi="Times New Roman" w:cs="Times New Roman"/>
                <w:b/>
                <w:color w:val="000000"/>
              </w:rPr>
              <w:t>Testosterone (</w:t>
            </w:r>
            <w:proofErr w:type="spellStart"/>
            <w:r w:rsidRPr="002524F4">
              <w:rPr>
                <w:rFonts w:ascii="Times New Roman" w:eastAsia="Times New Roman" w:hAnsi="Times New Roman" w:cs="Times New Roman"/>
                <w:b/>
                <w:color w:val="000000"/>
              </w:rPr>
              <w:t>nmol</w:t>
            </w:r>
            <w:proofErr w:type="spellEnd"/>
            <w:r w:rsidRPr="002524F4">
              <w:rPr>
                <w:rFonts w:ascii="Times New Roman" w:eastAsia="Times New Roman" w:hAnsi="Times New Roman" w:cs="Times New Roman"/>
                <w:b/>
                <w:color w:val="000000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2524F4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  <w:proofErr w:type="spellEnd"/>
            <w:r w:rsidRPr="002524F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[IQR]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68470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8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0.52-1.1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38F4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4.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9.97-18.3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BB74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310B7DB9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34091" w14:textId="77777777" w:rsidR="00D54C19" w:rsidRPr="00EB5B61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T/E2 Rati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[IQR]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0E91F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.7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0.90-2.7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C1A3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5.9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11.6-22.2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65C31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D54C19" w:rsidRPr="00EB5B61" w14:paraId="1C2DFFC4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2E558" w14:textId="77777777" w:rsidR="00D54C19" w:rsidRPr="00D54C19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hromboxane (</w:t>
            </w:r>
            <w:proofErr w:type="spellStart"/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g</w:t>
            </w:r>
            <w:proofErr w:type="spellEnd"/>
            <w:r w:rsidRPr="00D54C1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/ml), median [IQR]*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53138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49.0 [117.3-190.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F96C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147.3 [96.5-220.1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69A66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D54C19" w:rsidRPr="00EB5B61" w14:paraId="635DC564" w14:textId="77777777" w:rsidTr="005562C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9CB56" w14:textId="77777777" w:rsidR="00D54C19" w:rsidRPr="003142D0" w:rsidRDefault="00D54C19" w:rsidP="005562C2">
            <w:pPr>
              <w:widowControl w:val="0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EB5B61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NO (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uM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 xml:space="preserve"> </w:t>
            </w:r>
            <w:proofErr w:type="spellStart"/>
            <w:r w:rsidRPr="00EB5B61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median</w:t>
            </w:r>
            <w:proofErr w:type="spellEnd"/>
            <w:r w:rsidRPr="00EB5B61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 xml:space="preserve"> [IQR]</w:t>
            </w:r>
            <w:r w:rsidRPr="00EB5B6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*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A6083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20.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12.5-30.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532E5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EB5B61">
              <w:rPr>
                <w:rFonts w:ascii="Times New Roman" w:eastAsia="Times New Roman" w:hAnsi="Times New Roman" w:cs="Times New Roman"/>
              </w:rPr>
              <w:t xml:space="preserve">18.2 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B5B61">
              <w:rPr>
                <w:rFonts w:ascii="Times New Roman" w:eastAsia="Times New Roman" w:hAnsi="Times New Roman" w:cs="Times New Roman"/>
              </w:rPr>
              <w:t>[</w:t>
            </w:r>
            <w:proofErr w:type="gramEnd"/>
            <w:r w:rsidRPr="00EB5B61">
              <w:rPr>
                <w:rFonts w:ascii="Times New Roman" w:eastAsia="Times New Roman" w:hAnsi="Times New Roman" w:cs="Times New Roman"/>
              </w:rPr>
              <w:t>8.4-38.5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E4299" w14:textId="77777777" w:rsidR="00D54C19" w:rsidRPr="00EB5B61" w:rsidRDefault="00D54C19" w:rsidP="005562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B5B61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</w:tbl>
    <w:p w14:paraId="1F6A770E" w14:textId="77777777" w:rsidR="00D54C19" w:rsidRPr="00EB5B61" w:rsidRDefault="00D54C19" w:rsidP="00D54C19">
      <w:pPr>
        <w:spacing w:line="480" w:lineRule="auto"/>
        <w:rPr>
          <w:rFonts w:ascii="Times New Roman" w:eastAsia="Times New Roman" w:hAnsi="Times New Roman" w:cs="Times New Roman"/>
          <w:bCs/>
        </w:rPr>
      </w:pPr>
      <w:bookmarkStart w:id="0" w:name="_heading=h.gjdgxs"/>
      <w:bookmarkEnd w:id="0"/>
    </w:p>
    <w:p w14:paraId="526612E0" w14:textId="77777777" w:rsidR="00D54C19" w:rsidRPr="00D54C19" w:rsidRDefault="00D54C19" w:rsidP="00D54C19">
      <w:pPr>
        <w:rPr>
          <w:rFonts w:ascii="Times New Roman" w:eastAsia="Times New Roman" w:hAnsi="Times New Roman" w:cs="Times New Roman"/>
          <w:bCs/>
          <w:lang w:val="en-US"/>
        </w:rPr>
      </w:pPr>
      <w:r w:rsidRPr="00D54C19">
        <w:rPr>
          <w:rFonts w:ascii="Times New Roman" w:eastAsia="Times New Roman" w:hAnsi="Times New Roman" w:cs="Times New Roman"/>
          <w:bCs/>
          <w:lang w:val="en-US"/>
        </w:rPr>
        <w:t xml:space="preserve">Legend: AMI, Acute Myocardial Infarction; BMI, body mass index; CAD, coronary artery disease; COPD, chronic obstructive pulmonary disease; DAPT, dual antiplatelet therapy; Hx, history; PAD, TIA, transient ischemic </w:t>
      </w:r>
      <w:proofErr w:type="gramStart"/>
      <w:r w:rsidRPr="00D54C19">
        <w:rPr>
          <w:rFonts w:ascii="Times New Roman" w:eastAsia="Times New Roman" w:hAnsi="Times New Roman" w:cs="Times New Roman"/>
          <w:bCs/>
          <w:lang w:val="en-US"/>
        </w:rPr>
        <w:t>attack;</w:t>
      </w:r>
      <w:proofErr w:type="gramEnd"/>
      <w:r w:rsidRPr="00D54C19">
        <w:rPr>
          <w:rFonts w:ascii="Times New Roman" w:eastAsia="Times New Roman" w:hAnsi="Times New Roman" w:cs="Times New Roman"/>
          <w:bCs/>
          <w:lang w:val="en-US"/>
        </w:rPr>
        <w:t xml:space="preserve">  </w:t>
      </w:r>
    </w:p>
    <w:p w14:paraId="30EEFD75" w14:textId="77777777" w:rsidR="00D54C19" w:rsidRPr="00D54C19" w:rsidRDefault="00D54C19" w:rsidP="00D54C19">
      <w:pPr>
        <w:rPr>
          <w:rFonts w:ascii="Times New Roman" w:eastAsia="Times New Roman" w:hAnsi="Times New Roman" w:cs="Times New Roman"/>
          <w:b/>
          <w:lang w:val="en-US"/>
        </w:rPr>
      </w:pPr>
      <w:r w:rsidRPr="00D54C19">
        <w:rPr>
          <w:rFonts w:ascii="Times New Roman" w:eastAsia="Times New Roman" w:hAnsi="Times New Roman" w:cs="Times New Roman"/>
          <w:b/>
          <w:lang w:val="en-US"/>
        </w:rPr>
        <w:t>*</w:t>
      </w:r>
      <w:r w:rsidRPr="00D54C19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Data available on 469 patients (144 women, 325 men)</w:t>
      </w:r>
      <w:r w:rsidRPr="00D54C19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5B7E426D" w14:textId="77777777" w:rsidR="00D54C19" w:rsidRPr="00D54C19" w:rsidRDefault="00D54C19" w:rsidP="00D54C19">
      <w:pPr>
        <w:rPr>
          <w:rFonts w:ascii="Times New Roman" w:eastAsia="Times New Roman" w:hAnsi="Times New Roman" w:cs="Times New Roman"/>
          <w:bCs/>
          <w:lang w:val="en-US"/>
        </w:rPr>
      </w:pPr>
      <w:r w:rsidRPr="00D54C19">
        <w:rPr>
          <w:rFonts w:ascii="Times New Roman" w:eastAsia="Times New Roman" w:hAnsi="Times New Roman" w:cs="Times New Roman"/>
          <w:bCs/>
          <w:vertAlign w:val="superscript"/>
          <w:lang w:val="en-US"/>
        </w:rPr>
        <w:t>#</w:t>
      </w:r>
      <w:r w:rsidRPr="00D54C19">
        <w:rPr>
          <w:rFonts w:ascii="Times New Roman" w:eastAsia="Times New Roman" w:hAnsi="Times New Roman" w:cs="Times New Roman"/>
          <w:bCs/>
          <w:lang w:val="en-US"/>
        </w:rPr>
        <w:t>Peripheral artery disease and/or Carotid Stenosis.</w:t>
      </w:r>
    </w:p>
    <w:p w14:paraId="15C73009" w14:textId="77777777" w:rsidR="00D54C19" w:rsidRPr="00D54C19" w:rsidRDefault="00D54C19" w:rsidP="00D54C19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C9232B6" w14:textId="77777777" w:rsidR="00D54C19" w:rsidRPr="00D54C19" w:rsidRDefault="00D54C19">
      <w:pPr>
        <w:rPr>
          <w:lang w:val="en-US"/>
        </w:rPr>
      </w:pPr>
    </w:p>
    <w:sectPr w:rsidR="00D54C19" w:rsidRPr="00D54C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19"/>
    <w:rsid w:val="00360D51"/>
    <w:rsid w:val="00D5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A2173"/>
  <w15:chartTrackingRefBased/>
  <w15:docId w15:val="{5BC40256-7A41-49CF-9662-FF9AB252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Raparelli</dc:creator>
  <cp:keywords/>
  <dc:description/>
  <cp:lastModifiedBy>Valeria Raparelli</cp:lastModifiedBy>
  <cp:revision>1</cp:revision>
  <dcterms:created xsi:type="dcterms:W3CDTF">2022-02-03T11:12:00Z</dcterms:created>
  <dcterms:modified xsi:type="dcterms:W3CDTF">2022-02-03T11:13:00Z</dcterms:modified>
</cp:coreProperties>
</file>